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2154"/>
        <w:gridCol w:w="1849"/>
        <w:gridCol w:w="3234"/>
        <w:gridCol w:w="4775"/>
      </w:tblGrid>
      <w:tr>
        <w:trPr>
          <w:tblHeader w:val="true"/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b/>
                <w:b/>
                <w:bCs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b/>
                <w:b/>
                <w:bCs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b/>
                <w:bCs/>
                <w:sz w:val="20"/>
                <w:szCs w:val="20"/>
              </w:rPr>
              <w:t>Species Nam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b/>
                <w:b/>
                <w:bCs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b/>
                <w:b/>
                <w:bCs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b/>
                <w:bCs/>
                <w:sz w:val="20"/>
                <w:szCs w:val="20"/>
              </w:rPr>
              <w:t>Sequence identifiers for IFITMs used in selection pressure analysis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b/>
                <w:b/>
                <w:bCs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b/>
                <w:bCs/>
                <w:sz w:val="20"/>
                <w:szCs w:val="20"/>
              </w:rPr>
              <w:t>* identified by cDNA analysis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b/>
                <w:b/>
                <w:bCs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b/>
                <w:bCs/>
                <w:sz w:val="20"/>
                <w:szCs w:val="20"/>
              </w:rPr>
              <w:t>Evidence for function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color w:val="FF0000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color w:val="FF0000"/>
                <w:sz w:val="20"/>
                <w:szCs w:val="20"/>
              </w:rPr>
              <w:t>Black flying fox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Pteropus alecto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" w:ascii="Helvetica Neue;Malgun Gothic" w:hAnsi="Helvetica Neue;Malgun Gothic"/>
                <w:sz w:val="20"/>
                <w:szCs w:val="20"/>
              </w:rPr>
              <w:t>Pteropod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IFITM3*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 transcript (PIT), antiviral restriction (unpublished data)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color w:val="FF0000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color w:val="FF0000"/>
                <w:sz w:val="20"/>
                <w:szCs w:val="20"/>
              </w:rPr>
              <w:t>Large flying fox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Pteropus vampyr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" w:ascii="Helvetica Neue;Malgun Gothic" w:hAnsi="Helvetica Neue;Malgun Gothic"/>
                <w:sz w:val="20"/>
                <w:szCs w:val="20"/>
              </w:rPr>
              <w:t>Pteropod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11386598 (IFITM3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, intron present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color w:val="FF0000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color w:val="FF0000"/>
                <w:sz w:val="20"/>
                <w:szCs w:val="20"/>
              </w:rPr>
              <w:t>Greater mouse-eared bat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Myotis myoti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"/>
                <w:sz w:val="20"/>
                <w:szCs w:val="20"/>
              </w:rPr>
            </w:pPr>
            <w:r>
              <w:rPr>
                <w:rFonts w:cs="Helvetica" w:ascii="Helvetica Neue;Malgun Gothic" w:hAnsi="Helvetica Neue;Malgun Gothic"/>
                <w:sz w:val="20"/>
                <w:szCs w:val="20"/>
              </w:rPr>
              <w:t>Vespertilion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IFITM3*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IFITM1*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 xml:space="preserve">Antiviral restriction </w:t>
            </w:r>
            <w:r>
              <w:rPr>
                <w:rFonts w:cs="Helvetica Neue;Malgun Gothic" w:ascii="Helvetica Neue;Malgun Gothic" w:hAnsi="Helvetica Neue;Malgun Gothic"/>
                <w:sz w:val="20"/>
                <w:szCs w:val="20"/>
                <w:lang w:val="en-US" w:eastAsia="en-US"/>
              </w:rPr>
              <w:t>[39]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 transcript containing intron (RACE)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color w:val="FF0000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color w:val="FF0000"/>
                <w:sz w:val="20"/>
                <w:szCs w:val="20"/>
              </w:rPr>
              <w:t>Little brown bat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Myotis lucifug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" w:ascii="Helvetica Neue;Malgun Gothic" w:hAnsi="Helvetica Neue;Malgun Gothic"/>
                <w:sz w:val="20"/>
                <w:szCs w:val="20"/>
              </w:rPr>
              <w:t>Vespertilion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6108167 (IFITM3)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6108170 (IFITM1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, intron present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, intron present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color w:val="FF0000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color w:val="FF0000"/>
                <w:sz w:val="20"/>
                <w:szCs w:val="20"/>
              </w:rPr>
              <w:t>David’s Myotis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Myotis davidii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" w:ascii="Helvetica Neue;Malgun Gothic" w:hAnsi="Helvetica Neue;Malgun Gothic"/>
                <w:sz w:val="20"/>
                <w:szCs w:val="20"/>
              </w:rPr>
              <w:t>Vespertilion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6761354 (IFITM1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, intron present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color w:val="FF0000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color w:val="FF0000"/>
                <w:sz w:val="20"/>
                <w:szCs w:val="20"/>
              </w:rPr>
              <w:t>Serotine bat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Eptesicus serotin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" w:ascii="Helvetica Neue;Malgun Gothic" w:hAnsi="Helvetica Neue;Malgun Gothic"/>
                <w:sz w:val="20"/>
                <w:szCs w:val="20"/>
              </w:rPr>
              <w:t>Vespertilion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IFITM3*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 transcript containing intron (RACE)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color w:val="FF0000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color w:val="FF0000"/>
                <w:sz w:val="20"/>
                <w:szCs w:val="20"/>
              </w:rPr>
              <w:t>Greater spear-nosed bat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Phyllostomus hasta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Phyllostom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IFITM3*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 transcript containing intron (RACE)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color w:val="FF0000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color w:val="FF0000"/>
                <w:sz w:val="20"/>
                <w:szCs w:val="20"/>
              </w:rPr>
              <w:t>Silky short-tailed bat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Carollia brevicaud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Phyllostom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IFITM3*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 transcript containing intron (RACE)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Pig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Sus scrof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Su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NM_001201382.1 (IFITM3)*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3354415 (IFITM1-like)*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 xml:space="preserve">Antiviral restriction </w:t>
            </w:r>
            <w:r>
              <w:rPr>
                <w:rFonts w:cs="Helvetica Neue;Malgun Gothic" w:ascii="Helvetica Neue;Malgun Gothic" w:hAnsi="Helvetica Neue;Malgun Gothic"/>
                <w:sz w:val="20"/>
                <w:szCs w:val="20"/>
                <w:lang w:val="en-US" w:eastAsia="en-US"/>
              </w:rPr>
              <w:t>[39]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Expressed transcript containing intron (RACE)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Cow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Bos taur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Bov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NM_181867 (IFITM3)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24987403 (IFITM1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color w:val="FF0000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 xml:space="preserve">Expressed </w:t>
            </w:r>
            <w:r>
              <w:rPr>
                <w:rFonts w:cs="Helvetica Neue;Malgun Gothic" w:ascii="Helvetica Neue;Malgun Gothic" w:hAnsi="Helvetica Neue;Malgun Gothic"/>
                <w:sz w:val="20"/>
                <w:szCs w:val="20"/>
                <w:lang w:val="en-US" w:eastAsia="en-US"/>
              </w:rPr>
              <w:t>[91]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Sheep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Ovis ari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Bov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4019741 (IFITM3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 xml:space="preserve">Antiviral restriction </w:t>
            </w:r>
            <w:r>
              <w:rPr>
                <w:rFonts w:cs="Helvetica Neue;Malgun Gothic" w:ascii="Helvetica Neue;Malgun Gothic" w:hAnsi="Helvetica Neue;Malgun Gothic"/>
                <w:sz w:val="20"/>
                <w:szCs w:val="20"/>
                <w:lang w:val="en-US" w:eastAsia="en-US"/>
              </w:rPr>
              <w:t>[42]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Mous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Mus muscul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Mur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IFITM1, IFITM2, IFITM3,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11246029 (IFITM7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 xml:space="preserve">Antiviral restriction </w:t>
            </w:r>
            <w:r>
              <w:rPr>
                <w:rFonts w:cs="Helvetica Neue;Malgun Gothic" w:ascii="Helvetica Neue;Malgun Gothic" w:hAnsi="Helvetica Neue;Malgun Gothic"/>
                <w:sz w:val="20"/>
                <w:szCs w:val="20"/>
                <w:lang w:val="en-US" w:eastAsia="en-US"/>
              </w:rPr>
              <w:t>[21]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Huma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Homo sapien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Homin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IFITM1, IFITM2, IFITM3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 xml:space="preserve">Antiviral restriction </w:t>
            </w:r>
            <w:r>
              <w:rPr>
                <w:rFonts w:cs="Helvetica Neue;Malgun Gothic" w:ascii="Helvetica Neue;Malgun Gothic" w:hAnsi="Helvetica Neue;Malgun Gothic"/>
                <w:sz w:val="20"/>
                <w:szCs w:val="20"/>
                <w:lang w:val="en-US" w:eastAsia="en-US"/>
              </w:rPr>
              <w:t>[21]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Gorilla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Gorilla gorilla gorill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Homin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4050339 (IFITM1)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4050342 (IFITM2)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4050337 (IFITM3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Antiviral restriction (unpublished data)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Chimpanzee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Pan troglodyt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Homin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9459613 (IFITM1)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NM_001198767 (IFITM2)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NM_001198757 (IFITM3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Antiviral restriction (unpublished data)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Orangutan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Pongo abelii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Homin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NM_001198762 (IFITM1)</w:t>
            </w:r>
          </w:p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02821311 (IFITM3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Antiviral restriction (unpublished data)</w:t>
            </w:r>
          </w:p>
        </w:tc>
      </w:tr>
      <w:tr>
        <w:trPr>
          <w:trHeight w:val="23" w:hRule="atLeast"/>
        </w:trPr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Colobus monkey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i/>
                <w:i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i/>
                <w:sz w:val="20"/>
                <w:szCs w:val="20"/>
              </w:rPr>
              <w:t>Colobus angolensis palliatu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Cercopithecida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>XM_011961854 (IFITM3)</w:t>
            </w:r>
          </w:p>
        </w:tc>
        <w:tc>
          <w:tcPr>
            <w:tcW w:w="4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;Malgun Gothic" w:hAnsi="Helvetica Neue;Malgun Gothic" w:cs="Helvetica Neue;Malgun Gothic"/>
                <w:sz w:val="20"/>
                <w:szCs w:val="20"/>
              </w:rPr>
            </w:pPr>
            <w:r>
              <w:rPr>
                <w:rFonts w:cs="Helvetica Neue;Malgun Gothic" w:ascii="Helvetica Neue;Malgun Gothic" w:hAnsi="Helvetica Neue;Malgun Gothic"/>
                <w:sz w:val="20"/>
                <w:szCs w:val="20"/>
              </w:rPr>
              <w:t xml:space="preserve">Antiviral restriction </w:t>
            </w:r>
            <w:r>
              <w:rPr>
                <w:rFonts w:cs="Helvetica Neue;Malgun Gothic" w:ascii="Helvetica Neue;Malgun Gothic" w:hAnsi="Helvetica Neue;Malgun Gothic"/>
                <w:sz w:val="20"/>
                <w:szCs w:val="20"/>
                <w:lang w:val="en-US" w:eastAsia="en-US"/>
              </w:rPr>
              <w:t>[46]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rFonts w:cs="Helvetica Neue;Malgun Gothic" w:ascii="Helvetica Neue;Malgun Gothic" w:hAnsi="Helvetica Neue;Malgun Gothic"/>
          <w:bCs/>
          <w:sz w:val="22"/>
          <w:szCs w:val="22"/>
        </w:rPr>
        <w:t>Supplementary Table1. IFITM genes used for selection pressure analysis</w:t>
      </w:r>
      <w:bookmarkStart w:id="0" w:name="Line_manuscript_106"/>
      <w:bookmarkEnd w:id="0"/>
      <w:r>
        <w:rPr>
          <w:rFonts w:cs="Helvetica Neue;Malgun Gothic" w:ascii="Helvetica Neue;Malgun Gothic" w:hAnsi="Helvetica Neue;Malgun Gothic"/>
          <w:bCs/>
          <w:sz w:val="22"/>
          <w:szCs w:val="22"/>
        </w:rPr>
        <w:t xml:space="preserve">. </w:t>
        <w:br/>
        <w:br/>
      </w:r>
      <w:r>
        <w:rPr>
          <w:rFonts w:cs="Helvetica Neue;Malgun Gothic" w:ascii="Helvetica Neue;Malgun Gothic" w:hAnsi="Helvetica Neue;Malgun Gothic"/>
          <w:sz w:val="22"/>
          <w:szCs w:val="22"/>
          <w:lang w:val="en-GB"/>
        </w:rPr>
        <w:t>Mammalian IFITM genes used in the analysis of selection pressures, their sequence identifiers, accession numbers (if available) and evidence for function are shown. Chiropteran species</w:t>
      </w:r>
      <w:r>
        <w:rPr>
          <w:rFonts w:cs="Helvetica Neue;Malgun Gothic" w:ascii="Helvetica Neue;Malgun Gothic" w:hAnsi="Helvetica Neue;Malgun Gothic"/>
          <w:sz w:val="22"/>
          <w:szCs w:val="22"/>
        </w:rPr>
        <w:t xml:space="preserve"> are marked in red. An asterisk (*) denotes genes identified from our cDNA analysis using rapid</w:t>
      </w:r>
      <w:r>
        <w:rPr>
          <w:rFonts w:cs="Helvetica Neue;Malgun Gothic" w:ascii="Helvetica Neue;Malgun Gothic" w:hAnsi="Helvetica Neue;Malgun Gothic"/>
          <w:sz w:val="22"/>
          <w:szCs w:val="22"/>
          <w:lang w:val="en-GB"/>
        </w:rPr>
        <w:t xml:space="preserve"> </w:t>
      </w:r>
      <w:r>
        <w:rPr>
          <w:rFonts w:cs="Helvetica Neue;Malgun Gothic" w:ascii="Helvetica Neue;Malgun Gothic" w:hAnsi="Helvetica Neue;Malgun Gothic"/>
          <w:sz w:val="22"/>
          <w:szCs w:val="22"/>
        </w:rPr>
        <w:t>amplification of cDNA ends (RACE) or proteomics informed by transcriptomics (PIT).</w:t>
      </w:r>
    </w:p>
    <w:sectPr>
      <w:type w:val="nextPage"/>
      <w:pgSz w:orient="landscape" w:w="16838" w:h="11906"/>
      <w:pgMar w:left="1276" w:right="127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altName w:val="Malgun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before="0" w:after="120"/>
    </w:pPr>
    <w:rPr>
      <w:sz w:val="22"/>
      <w:szCs w:val="22"/>
      <w:lang w:val="en-US"/>
    </w:rPr>
  </w:style>
  <w:style w:type="paragraph" w:styleId="Tablecaption">
    <w:name w:val="tablecaption"/>
    <w:basedOn w:val="Normal"/>
    <w:qFormat/>
    <w:pPr>
      <w:spacing w:before="120" w:after="120"/>
      <w:ind w:firstLine="288"/>
    </w:pPr>
    <w:rPr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2T07:06:00Z</dcterms:created>
  <dc:creator>15325</dc:creator>
  <dc:description/>
  <cp:keywords/>
  <dc:language>en-US</dc:language>
  <cp:lastModifiedBy>MURUGALINGAM. S</cp:lastModifiedBy>
  <cp:lastPrinted>2019-12-10T12:12:00Z</cp:lastPrinted>
  <dcterms:modified xsi:type="dcterms:W3CDTF">2019-12-13T13:25:00Z</dcterms:modified>
  <cp:revision>5</cp:revision>
  <dc:subject/>
  <dc:title>Supplementary Table1</dc:title>
</cp:coreProperties>
</file>